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D9C897" w:rsidR="00FB3483" w:rsidRPr="00930A31" w:rsidRDefault="00C479E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F83C32" w:rsidR="00FB3483" w:rsidRPr="00930A31" w:rsidRDefault="00C479E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635303" w:rsidR="00FB3483" w:rsidRPr="00930A31" w:rsidRDefault="00C479E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668529" w:rsidR="00FB3483" w:rsidRPr="00930A31" w:rsidRDefault="00C479E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7C0E6B" w:rsidR="00FB3483" w:rsidRPr="00930A31" w:rsidRDefault="00C479ED"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3AA0D5"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514D31"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D3CF54"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4C3609"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F5F7D1"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0188CE"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076CEE"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3CC6B1"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2EB1C5"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B8363E"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6A7C4E"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C988C6"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E9D4AB"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8D2191"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334DDE"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9E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AE555C"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479E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479ED" w:rsidRPr="00930A31" w:rsidRDefault="00C479ED" w:rsidP="00C479E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479ED" w:rsidRPr="00930A31" w:rsidRDefault="00C479ED" w:rsidP="00C479ED">
            <w:pPr>
              <w:pStyle w:val="Default"/>
              <w:jc w:val="center"/>
              <w:rPr>
                <w:rFonts w:ascii="Arial" w:hAnsi="Arial" w:cs="Arial"/>
                <w:color w:val="auto"/>
                <w:sz w:val="18"/>
                <w:szCs w:val="18"/>
              </w:rPr>
            </w:pPr>
          </w:p>
        </w:tc>
      </w:tr>
      <w:tr w:rsidR="00C479E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7AD78C" w14:textId="77777777" w:rsidR="00C479ED"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4-5</w:t>
            </w:r>
          </w:p>
          <w:p w14:paraId="670CFC65" w14:textId="44916313"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C479E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5CD0D75" w14:textId="77777777" w:rsidR="00C479ED"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4-5</w:t>
            </w:r>
          </w:p>
          <w:p w14:paraId="715316E4" w14:textId="4689FDE5"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C479E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3036DF1" w14:textId="77777777" w:rsidR="00C479ED"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4-5</w:t>
            </w:r>
          </w:p>
          <w:p w14:paraId="2BA7B4C0" w14:textId="359D64A2"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C479E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D6AF70"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9E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9779E79" w14:textId="77777777" w:rsidR="00C479ED"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4-5</w:t>
            </w:r>
          </w:p>
          <w:p w14:paraId="43E181A6" w14:textId="4D074E17"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C479E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CB128CD" w14:textId="77777777" w:rsidR="00C479ED"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4-5</w:t>
            </w:r>
          </w:p>
          <w:p w14:paraId="7395E36F" w14:textId="63771F41"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C479E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9F7256" w14:textId="77777777" w:rsidR="00C479ED"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4-5</w:t>
            </w:r>
          </w:p>
          <w:p w14:paraId="7C8F8A33" w14:textId="0BF25670"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C479E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D530822" w14:textId="77777777" w:rsidR="00C479ED"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4-5</w:t>
            </w:r>
          </w:p>
          <w:p w14:paraId="05D8123F" w14:textId="056BD134"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C479E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6266778" w14:textId="77777777" w:rsidR="00C479ED"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4-5</w:t>
            </w:r>
          </w:p>
          <w:p w14:paraId="32E0B1FA" w14:textId="4A5C2E3A"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C479E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4CF9398" w14:textId="77777777" w:rsidR="00C479ED"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4-5</w:t>
            </w:r>
          </w:p>
          <w:p w14:paraId="1A435861" w14:textId="0A5E1480"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C479E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5759D81" w14:textId="77777777" w:rsidR="00C479ED"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4-5</w:t>
            </w:r>
          </w:p>
          <w:p w14:paraId="76AE189C" w14:textId="7C281D8D"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Tables 1-5</w:t>
            </w:r>
          </w:p>
        </w:tc>
      </w:tr>
      <w:tr w:rsidR="00C479E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479ED" w:rsidRPr="00930A31" w:rsidRDefault="00C479ED" w:rsidP="00C479E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479ED" w:rsidRPr="00930A31" w:rsidRDefault="00C479ED" w:rsidP="00C479ED">
            <w:pPr>
              <w:pStyle w:val="Default"/>
              <w:jc w:val="center"/>
              <w:rPr>
                <w:rFonts w:ascii="Arial" w:hAnsi="Arial" w:cs="Arial"/>
                <w:color w:val="auto"/>
                <w:sz w:val="18"/>
                <w:szCs w:val="18"/>
              </w:rPr>
            </w:pPr>
          </w:p>
        </w:tc>
      </w:tr>
      <w:tr w:rsidR="00C479E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FA5292"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6-8</w:t>
            </w:r>
          </w:p>
        </w:tc>
      </w:tr>
      <w:tr w:rsidR="00C479E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8C1CC2"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6-8</w:t>
            </w:r>
          </w:p>
        </w:tc>
      </w:tr>
      <w:tr w:rsidR="00C479E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38158B"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6-8</w:t>
            </w:r>
          </w:p>
        </w:tc>
      </w:tr>
      <w:tr w:rsidR="00C479E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479ED" w:rsidRPr="00930A31" w:rsidRDefault="00C479ED" w:rsidP="00C479E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9F51E1"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s 6-8</w:t>
            </w:r>
          </w:p>
        </w:tc>
      </w:tr>
      <w:tr w:rsidR="00C479E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79ED" w:rsidRPr="00930A31" w:rsidRDefault="00C479ED" w:rsidP="00C479E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479ED" w:rsidRPr="00930A31" w:rsidRDefault="00C479ED" w:rsidP="00C479ED">
            <w:pPr>
              <w:pStyle w:val="Default"/>
              <w:jc w:val="center"/>
              <w:rPr>
                <w:rFonts w:ascii="Arial" w:hAnsi="Arial" w:cs="Arial"/>
                <w:color w:val="auto"/>
                <w:sz w:val="18"/>
                <w:szCs w:val="18"/>
              </w:rPr>
            </w:pPr>
          </w:p>
        </w:tc>
      </w:tr>
      <w:tr w:rsidR="00C479E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0065AE"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9E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6C4875"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9E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479ED" w:rsidRPr="00930A31" w:rsidRDefault="00C479ED" w:rsidP="00C47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472CE6"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9E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13C2A6"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479E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63A014"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479E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479ED" w:rsidRPr="00930A31" w:rsidRDefault="00C479ED" w:rsidP="00C479E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479ED" w:rsidRPr="00930A31" w:rsidRDefault="00C479ED" w:rsidP="00C479E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D3CAC7" w:rsidR="00C479ED" w:rsidRPr="00930A31" w:rsidRDefault="00C479ED" w:rsidP="00C479ED">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2BEA8A" w14:textId="77777777" w:rsidR="0088170D" w:rsidRDefault="0088170D">
      <w:r>
        <w:separator/>
      </w:r>
    </w:p>
  </w:endnote>
  <w:endnote w:type="continuationSeparator" w:id="0">
    <w:p w14:paraId="20E1699B" w14:textId="77777777" w:rsidR="0088170D" w:rsidRDefault="00881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DD5F3" w14:textId="77777777" w:rsidR="0088170D" w:rsidRDefault="0088170D">
      <w:r>
        <w:separator/>
      </w:r>
    </w:p>
  </w:footnote>
  <w:footnote w:type="continuationSeparator" w:id="0">
    <w:p w14:paraId="5CE90F14" w14:textId="77777777" w:rsidR="0088170D" w:rsidRDefault="008817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160B0D0" w:rsidR="00947707" w:rsidRPr="00930A31" w:rsidRDefault="00C479E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411290D">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8170D"/>
    <w:rsid w:val="008A3EAE"/>
    <w:rsid w:val="008E2C91"/>
    <w:rsid w:val="00930A31"/>
    <w:rsid w:val="00947707"/>
    <w:rsid w:val="009827E5"/>
    <w:rsid w:val="00A215D2"/>
    <w:rsid w:val="00A86593"/>
    <w:rsid w:val="00AB79CE"/>
    <w:rsid w:val="00AE4BBD"/>
    <w:rsid w:val="00B51910"/>
    <w:rsid w:val="00C22710"/>
    <w:rsid w:val="00C479E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1</Words>
  <Characters>6336</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geli Fabio</cp:lastModifiedBy>
  <cp:revision>2</cp:revision>
  <cp:lastPrinted>2020-11-24T03:02:00Z</cp:lastPrinted>
  <dcterms:created xsi:type="dcterms:W3CDTF">2024-02-20T15:59:00Z</dcterms:created>
  <dcterms:modified xsi:type="dcterms:W3CDTF">2024-02-20T15:59:00Z</dcterms:modified>
</cp:coreProperties>
</file>